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7CE7EE" w14:textId="1CB3E032" w:rsidR="00214779" w:rsidRPr="006030F3" w:rsidRDefault="00214779" w:rsidP="00214779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6030F3">
        <w:rPr>
          <w:rFonts w:ascii="Times New Roman" w:hAnsi="Times New Roman" w:cs="Times New Roman"/>
          <w:b/>
          <w:sz w:val="28"/>
          <w:szCs w:val="28"/>
        </w:rPr>
        <w:t>Supplementary Figure Legends</w:t>
      </w:r>
    </w:p>
    <w:p w14:paraId="3ADA44D1" w14:textId="429EA67D" w:rsidR="00214779" w:rsidRPr="006030F3" w:rsidRDefault="00E936F8" w:rsidP="0021477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.</w:t>
      </w:r>
      <w:r w:rsidR="00214779" w:rsidRPr="006030F3">
        <w:rPr>
          <w:rFonts w:ascii="Times New Roman" w:hAnsi="Times New Roman" w:cs="Times New Roman"/>
          <w:b/>
        </w:rPr>
        <w:t xml:space="preserve"> 1 </w:t>
      </w:r>
      <w:r w:rsidR="00214779" w:rsidRPr="006030F3">
        <w:rPr>
          <w:rFonts w:ascii="Times New Roman" w:hAnsi="Times New Roman" w:cs="Times New Roman"/>
        </w:rPr>
        <w:t>Expression of ASPP1 is decreas</w:t>
      </w:r>
      <w:r>
        <w:rPr>
          <w:rFonts w:ascii="Times New Roman" w:hAnsi="Times New Roman" w:cs="Times New Roman"/>
        </w:rPr>
        <w:t xml:space="preserve">ed in colorectal cancer (CRC). </w:t>
      </w:r>
      <w:proofErr w:type="gramStart"/>
      <w:r w:rsidRPr="00E936F8">
        <w:rPr>
          <w:rFonts w:ascii="Times New Roman" w:hAnsi="Times New Roman" w:cs="Times New Roman"/>
          <w:b/>
        </w:rPr>
        <w:t>a</w:t>
      </w:r>
      <w:proofErr w:type="gramEnd"/>
      <w:r w:rsidR="00214779" w:rsidRPr="006030F3">
        <w:rPr>
          <w:rFonts w:ascii="Times New Roman" w:hAnsi="Times New Roman" w:cs="Times New Roman"/>
        </w:rPr>
        <w:t xml:space="preserve"> Representative ASPP1 expression in paired human CRC and adjacent normal tissues. Scale bars: 500 </w:t>
      </w:r>
      <w:proofErr w:type="spellStart"/>
      <w:r w:rsidR="00214779" w:rsidRPr="006030F3">
        <w:rPr>
          <w:rFonts w:ascii="Times New Roman" w:hAnsi="Times New Roman" w:cs="Times New Roman"/>
        </w:rPr>
        <w:t>μm</w:t>
      </w:r>
      <w:proofErr w:type="spellEnd"/>
      <w:r w:rsidR="00214779" w:rsidRPr="006030F3">
        <w:rPr>
          <w:rFonts w:ascii="Times New Roman" w:hAnsi="Times New Roman" w:cs="Times New Roman"/>
        </w:rPr>
        <w:t xml:space="preserve">. </w:t>
      </w:r>
      <w:r w:rsidR="008C4278">
        <w:rPr>
          <w:rFonts w:ascii="Times New Roman" w:hAnsi="Times New Roman" w:cs="Times New Roman"/>
        </w:rPr>
        <w:t xml:space="preserve">Images in </w:t>
      </w:r>
      <w:r w:rsidR="00B31228">
        <w:rPr>
          <w:rFonts w:ascii="Times New Roman" w:hAnsi="Times New Roman" w:cs="Times New Roman"/>
        </w:rPr>
        <w:t xml:space="preserve">the </w:t>
      </w:r>
      <w:r w:rsidR="008C4278">
        <w:rPr>
          <w:rFonts w:ascii="Times New Roman" w:hAnsi="Times New Roman" w:cs="Times New Roman"/>
        </w:rPr>
        <w:t xml:space="preserve">upper panel </w:t>
      </w:r>
      <w:r w:rsidR="00B31228">
        <w:rPr>
          <w:rFonts w:ascii="Times New Roman" w:hAnsi="Times New Roman" w:cs="Times New Roman"/>
        </w:rPr>
        <w:t>are</w:t>
      </w:r>
      <w:r w:rsidR="008C4278">
        <w:rPr>
          <w:rFonts w:ascii="Times New Roman" w:hAnsi="Times New Roman" w:cs="Times New Roman"/>
        </w:rPr>
        <w:t xml:space="preserve"> also shown in Fig. 1a. </w:t>
      </w:r>
      <w:proofErr w:type="gramStart"/>
      <w:r w:rsidRPr="00E936F8">
        <w:rPr>
          <w:rFonts w:ascii="Times New Roman" w:hAnsi="Times New Roman" w:cs="Times New Roman"/>
          <w:b/>
        </w:rPr>
        <w:t>b</w:t>
      </w:r>
      <w:proofErr w:type="gramEnd"/>
      <w:r w:rsidR="00214779" w:rsidRPr="006030F3">
        <w:rPr>
          <w:rFonts w:ascii="Times New Roman" w:hAnsi="Times New Roman" w:cs="Times New Roman"/>
        </w:rPr>
        <w:t xml:space="preserve"> Comparison of ASPP1 expression in 86 paired CRC and adjacent normal tissues in nucleus (</w:t>
      </w:r>
      <w:r w:rsidR="00214779" w:rsidRPr="006030F3">
        <w:rPr>
          <w:rFonts w:ascii="Times New Roman" w:hAnsi="Times New Roman" w:cs="Times New Roman"/>
          <w:i/>
        </w:rPr>
        <w:t xml:space="preserve">P </w:t>
      </w:r>
      <w:r w:rsidR="00214779" w:rsidRPr="006030F3">
        <w:rPr>
          <w:rFonts w:ascii="Times New Roman" w:hAnsi="Times New Roman" w:cs="Times New Roman"/>
        </w:rPr>
        <w:t>= 0.0007) or cytoplasm (</w:t>
      </w:r>
      <w:r w:rsidR="00214779" w:rsidRPr="006030F3">
        <w:rPr>
          <w:rFonts w:ascii="Times New Roman" w:hAnsi="Times New Roman" w:cs="Times New Roman"/>
          <w:i/>
        </w:rPr>
        <w:t>P</w:t>
      </w:r>
      <w:r w:rsidR="00214779" w:rsidRPr="006030F3">
        <w:rPr>
          <w:rFonts w:ascii="Times New Roman" w:hAnsi="Times New Roman" w:cs="Times New Roman"/>
        </w:rPr>
        <w:t xml:space="preserve"> &lt; 0.0001), respectively. </w:t>
      </w:r>
    </w:p>
    <w:p w14:paraId="628ED7F8" w14:textId="77777777" w:rsidR="00214779" w:rsidRPr="006030F3" w:rsidRDefault="00214779" w:rsidP="00214779">
      <w:pPr>
        <w:spacing w:line="480" w:lineRule="auto"/>
        <w:rPr>
          <w:rFonts w:ascii="Times New Roman" w:hAnsi="Times New Roman" w:cs="Times New Roman"/>
        </w:rPr>
      </w:pPr>
    </w:p>
    <w:p w14:paraId="1D004154" w14:textId="3BFC614A" w:rsidR="00214779" w:rsidRPr="006030F3" w:rsidRDefault="00E936F8" w:rsidP="0021477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.</w:t>
      </w:r>
      <w:r w:rsidR="00214779" w:rsidRPr="006030F3">
        <w:rPr>
          <w:rFonts w:ascii="Times New Roman" w:hAnsi="Times New Roman" w:cs="Times New Roman"/>
          <w:b/>
        </w:rPr>
        <w:t xml:space="preserve"> 2</w:t>
      </w:r>
      <w:r w:rsidR="00214779" w:rsidRPr="006030F3">
        <w:rPr>
          <w:rFonts w:ascii="Times New Roman" w:hAnsi="Times New Roman" w:cs="Times New Roman" w:hint="eastAsia"/>
        </w:rPr>
        <w:t xml:space="preserve"> </w:t>
      </w:r>
      <w:proofErr w:type="spellStart"/>
      <w:r w:rsidR="00214779" w:rsidRPr="006030F3">
        <w:rPr>
          <w:rFonts w:ascii="Times New Roman" w:hAnsi="Times New Roman" w:cs="Times New Roman" w:hint="eastAsia"/>
        </w:rPr>
        <w:t>Downregulation</w:t>
      </w:r>
      <w:proofErr w:type="spellEnd"/>
      <w:r w:rsidR="00214779" w:rsidRPr="006030F3">
        <w:rPr>
          <w:rFonts w:ascii="Times New Roman" w:hAnsi="Times New Roman" w:cs="Times New Roman" w:hint="eastAsia"/>
        </w:rPr>
        <w:t xml:space="preserve"> of ASPP1</w:t>
      </w:r>
      <w:r w:rsidR="00214779" w:rsidRPr="006030F3">
        <w:rPr>
          <w:rFonts w:ascii="Times New Roman" w:hAnsi="Times New Roman" w:cs="Times New Roman"/>
        </w:rPr>
        <w:t xml:space="preserve"> with </w:t>
      </w:r>
      <w:proofErr w:type="spellStart"/>
      <w:r w:rsidR="00214779" w:rsidRPr="006030F3">
        <w:rPr>
          <w:rFonts w:ascii="Times New Roman" w:hAnsi="Times New Roman" w:cs="Times New Roman"/>
        </w:rPr>
        <w:t>shRNAs</w:t>
      </w:r>
      <w:proofErr w:type="spellEnd"/>
      <w:r w:rsidR="00214779" w:rsidRPr="006030F3">
        <w:rPr>
          <w:rFonts w:ascii="Times New Roman" w:hAnsi="Times New Roman" w:cs="Times New Roman"/>
        </w:rPr>
        <w:t xml:space="preserve">. </w:t>
      </w:r>
      <w:r w:rsidR="00214779" w:rsidRPr="006030F3">
        <w:rPr>
          <w:rFonts w:ascii="Times New Roman" w:hAnsi="Times New Roman" w:cs="Times New Roman" w:hint="eastAsia"/>
        </w:rPr>
        <w:t xml:space="preserve">Protein expression of ASPP1 </w:t>
      </w:r>
      <w:bookmarkStart w:id="1" w:name="OLE_LINK12"/>
      <w:r w:rsidR="00214779" w:rsidRPr="006030F3">
        <w:rPr>
          <w:rFonts w:ascii="Times New Roman" w:hAnsi="Times New Roman" w:cs="Times New Roman" w:hint="eastAsia"/>
        </w:rPr>
        <w:t>in HCT116</w:t>
      </w:r>
      <w:bookmarkEnd w:id="1"/>
      <w:r w:rsidR="00214779" w:rsidRPr="006030F3">
        <w:rPr>
          <w:rFonts w:ascii="Times New Roman" w:hAnsi="Times New Roman" w:cs="Times New Roman" w:hint="eastAsia"/>
        </w:rPr>
        <w:t xml:space="preserve"> </w:t>
      </w:r>
      <w:r w:rsidR="00214779" w:rsidRPr="006030F3">
        <w:rPr>
          <w:rFonts w:ascii="Times New Roman" w:hAnsi="Times New Roman" w:cs="Times New Roman"/>
        </w:rPr>
        <w:t>cells with indicated treatment.</w:t>
      </w:r>
      <w:r w:rsidR="00214779" w:rsidRPr="006030F3">
        <w:rPr>
          <w:rFonts w:ascii="Times New Roman" w:hAnsi="Times New Roman" w:cs="Times New Roman" w:hint="eastAsia"/>
        </w:rPr>
        <w:t xml:space="preserve"> </w:t>
      </w:r>
      <w:r w:rsidR="00214779" w:rsidRPr="006030F3">
        <w:rPr>
          <w:rFonts w:ascii="Times New Roman" w:hAnsi="Times New Roman" w:cs="Times New Roman"/>
        </w:rPr>
        <w:t>β-actin was used as a loading control.</w:t>
      </w:r>
    </w:p>
    <w:p w14:paraId="2DD6ED23" w14:textId="77777777" w:rsidR="00214779" w:rsidRPr="006030F3" w:rsidRDefault="00214779" w:rsidP="00214779">
      <w:pPr>
        <w:spacing w:line="480" w:lineRule="auto"/>
        <w:rPr>
          <w:rFonts w:ascii="Times New Roman" w:hAnsi="Times New Roman" w:cs="Times New Roman"/>
        </w:rPr>
      </w:pPr>
    </w:p>
    <w:p w14:paraId="6EC76EBA" w14:textId="671409F9" w:rsidR="0055631C" w:rsidRPr="002641CA" w:rsidRDefault="00E936F8" w:rsidP="009A7E6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.</w:t>
      </w:r>
      <w:r w:rsidR="00214779" w:rsidRPr="006030F3">
        <w:rPr>
          <w:rFonts w:ascii="Times New Roman" w:hAnsi="Times New Roman" w:cs="Times New Roman"/>
          <w:b/>
        </w:rPr>
        <w:t xml:space="preserve"> 3</w:t>
      </w:r>
      <w:r w:rsidR="00214779" w:rsidRPr="006030F3">
        <w:rPr>
          <w:rFonts w:ascii="Times New Roman" w:hAnsi="Times New Roman" w:cs="Times New Roman" w:hint="eastAsia"/>
          <w:b/>
        </w:rPr>
        <w:t xml:space="preserve"> </w:t>
      </w:r>
      <w:proofErr w:type="spellStart"/>
      <w:r w:rsidR="00214779" w:rsidRPr="006030F3">
        <w:rPr>
          <w:rFonts w:ascii="Times New Roman" w:hAnsi="Times New Roman" w:cs="Times New Roman" w:hint="eastAsia"/>
        </w:rPr>
        <w:t>Downregulation</w:t>
      </w:r>
      <w:proofErr w:type="spellEnd"/>
      <w:r w:rsidR="00214779" w:rsidRPr="006030F3">
        <w:rPr>
          <w:rFonts w:ascii="Times New Roman" w:hAnsi="Times New Roman" w:cs="Times New Roman" w:hint="eastAsia"/>
        </w:rPr>
        <w:t xml:space="preserve"> of ASPP1 promotes cell </w:t>
      </w:r>
      <w:r w:rsidR="00214779" w:rsidRPr="006030F3">
        <w:rPr>
          <w:rFonts w:ascii="Times New Roman" w:hAnsi="Times New Roman" w:cs="Times New Roman"/>
        </w:rPr>
        <w:t>invasion</w:t>
      </w:r>
      <w:r w:rsidR="00214779" w:rsidRPr="006030F3">
        <w:rPr>
          <w:rFonts w:ascii="Times New Roman" w:hAnsi="Times New Roman" w:cs="Times New Roman" w:hint="eastAsia"/>
        </w:rPr>
        <w:t xml:space="preserve"> </w:t>
      </w:r>
      <w:r w:rsidR="00214779" w:rsidRPr="006030F3">
        <w:rPr>
          <w:rFonts w:ascii="Times New Roman" w:hAnsi="Times New Roman" w:cs="Times New Roman" w:hint="eastAsia"/>
          <w:i/>
        </w:rPr>
        <w:t xml:space="preserve">in </w:t>
      </w:r>
      <w:r w:rsidR="00214779" w:rsidRPr="006030F3">
        <w:rPr>
          <w:rFonts w:ascii="Times New Roman" w:hAnsi="Times New Roman" w:cs="Times New Roman"/>
          <w:i/>
        </w:rPr>
        <w:t xml:space="preserve">vitro. </w:t>
      </w:r>
      <w:proofErr w:type="gramStart"/>
      <w:r w:rsidRPr="00E936F8">
        <w:rPr>
          <w:rFonts w:ascii="Times New Roman" w:hAnsi="Times New Roman" w:cs="Times New Roman"/>
          <w:b/>
        </w:rPr>
        <w:t>a</w:t>
      </w:r>
      <w:proofErr w:type="gramEnd"/>
      <w:r w:rsidR="00214779" w:rsidRPr="006030F3">
        <w:t xml:space="preserve"> </w:t>
      </w:r>
      <w:r w:rsidR="00214779" w:rsidRPr="006030F3">
        <w:rPr>
          <w:rFonts w:ascii="Times New Roman" w:hAnsi="Times New Roman" w:cs="Times New Roman"/>
        </w:rPr>
        <w:t xml:space="preserve">Representative 3D confocal images of MCF10A ER:HRAS V12 cells cultured in </w:t>
      </w:r>
      <w:proofErr w:type="spellStart"/>
      <w:r w:rsidR="00214779" w:rsidRPr="006030F3">
        <w:rPr>
          <w:rFonts w:ascii="Times New Roman" w:hAnsi="Times New Roman" w:cs="Times New Roman"/>
        </w:rPr>
        <w:t>Matrigel</w:t>
      </w:r>
      <w:proofErr w:type="spellEnd"/>
      <w:r w:rsidR="00214779" w:rsidRPr="006030F3">
        <w:rPr>
          <w:rFonts w:ascii="Times New Roman" w:hAnsi="Times New Roman" w:cs="Times New Roman"/>
        </w:rPr>
        <w:t xml:space="preserve"> with indicated treatment. MCF10A ER</w:t>
      </w:r>
      <w:proofErr w:type="gramStart"/>
      <w:r w:rsidR="00214779" w:rsidRPr="006030F3">
        <w:rPr>
          <w:rFonts w:ascii="Times New Roman" w:hAnsi="Times New Roman" w:cs="Times New Roman"/>
        </w:rPr>
        <w:t>:HRAS</w:t>
      </w:r>
      <w:proofErr w:type="gramEnd"/>
      <w:r w:rsidR="00214779" w:rsidRPr="006030F3">
        <w:rPr>
          <w:rFonts w:ascii="Times New Roman" w:hAnsi="Times New Roman" w:cs="Times New Roman"/>
        </w:rPr>
        <w:t xml:space="preserve"> V12 cells were transfected with control or ASPP1 </w:t>
      </w:r>
      <w:proofErr w:type="spellStart"/>
      <w:r w:rsidR="00214779" w:rsidRPr="006030F3">
        <w:rPr>
          <w:rFonts w:ascii="Times New Roman" w:hAnsi="Times New Roman" w:cs="Times New Roman"/>
        </w:rPr>
        <w:t>siRNA</w:t>
      </w:r>
      <w:proofErr w:type="spellEnd"/>
      <w:r w:rsidR="00214779" w:rsidRPr="006030F3">
        <w:rPr>
          <w:rFonts w:ascii="Times New Roman" w:hAnsi="Times New Roman" w:cs="Times New Roman"/>
        </w:rPr>
        <w:t xml:space="preserve"> for 5 days, followed by 100 </w:t>
      </w:r>
      <w:proofErr w:type="spellStart"/>
      <w:r w:rsidR="00214779" w:rsidRPr="006030F3">
        <w:rPr>
          <w:rFonts w:ascii="Times New Roman" w:hAnsi="Times New Roman" w:cs="Times New Roman"/>
        </w:rPr>
        <w:t>nM</w:t>
      </w:r>
      <w:proofErr w:type="spellEnd"/>
      <w:r w:rsidR="00214779" w:rsidRPr="006030F3">
        <w:rPr>
          <w:rFonts w:ascii="Times New Roman" w:hAnsi="Times New Roman" w:cs="Times New Roman"/>
        </w:rPr>
        <w:t xml:space="preserve"> 4-OHT treatment for 1 day. Spheres were stained for F-actin with </w:t>
      </w:r>
      <w:proofErr w:type="spellStart"/>
      <w:r w:rsidR="00214779" w:rsidRPr="006030F3">
        <w:rPr>
          <w:rFonts w:ascii="Times New Roman" w:hAnsi="Times New Roman" w:cs="Times New Roman"/>
        </w:rPr>
        <w:t>Rhodamine-phalloidin</w:t>
      </w:r>
      <w:proofErr w:type="spellEnd"/>
      <w:r w:rsidR="00214779" w:rsidRPr="006030F3">
        <w:rPr>
          <w:rFonts w:ascii="Times New Roman" w:hAnsi="Times New Roman" w:cs="Times New Roman"/>
        </w:rPr>
        <w:t xml:space="preserve"> (yellow) and DAPI (blue). Scale bars: 40μm.</w:t>
      </w:r>
      <w:r w:rsidR="00214779" w:rsidRPr="006030F3">
        <w:rPr>
          <w:rFonts w:ascii="Times New Roman" w:hAnsi="Times New Roman" w:cs="Times New Roman" w:hint="eastAsia"/>
        </w:rPr>
        <w:t xml:space="preserve"> </w:t>
      </w:r>
      <w:proofErr w:type="gramStart"/>
      <w:r w:rsidRPr="00E936F8">
        <w:rPr>
          <w:rFonts w:ascii="Times New Roman" w:hAnsi="Times New Roman" w:cs="Times New Roman"/>
          <w:b/>
        </w:rPr>
        <w:t>b</w:t>
      </w:r>
      <w:proofErr w:type="gramEnd"/>
      <w:r w:rsidR="00214779" w:rsidRPr="006030F3">
        <w:rPr>
          <w:rFonts w:ascii="Times New Roman" w:hAnsi="Times New Roman" w:cs="Times New Roman" w:hint="eastAsia"/>
        </w:rPr>
        <w:t xml:space="preserve"> Protein expression of ASPP1</w:t>
      </w:r>
      <w:r w:rsidR="00214779" w:rsidRPr="006030F3">
        <w:rPr>
          <w:rFonts w:ascii="Times New Roman" w:hAnsi="Times New Roman" w:cs="Times New Roman"/>
        </w:rPr>
        <w:t xml:space="preserve">, ASPP2 and </w:t>
      </w:r>
      <w:proofErr w:type="spellStart"/>
      <w:r w:rsidR="00214779" w:rsidRPr="006030F3">
        <w:rPr>
          <w:rFonts w:ascii="Times New Roman" w:hAnsi="Times New Roman" w:cs="Times New Roman"/>
        </w:rPr>
        <w:t>phospho</w:t>
      </w:r>
      <w:proofErr w:type="spellEnd"/>
      <w:r w:rsidR="00214779" w:rsidRPr="006030F3">
        <w:rPr>
          <w:rFonts w:ascii="Times New Roman" w:hAnsi="Times New Roman" w:cs="Times New Roman"/>
        </w:rPr>
        <w:t>-ERK (p-ERK)</w:t>
      </w:r>
      <w:r w:rsidR="00214779" w:rsidRPr="006030F3">
        <w:rPr>
          <w:rFonts w:ascii="Times New Roman" w:hAnsi="Times New Roman" w:cs="Times New Roman" w:hint="eastAsia"/>
        </w:rPr>
        <w:t xml:space="preserve"> in</w:t>
      </w:r>
      <w:r w:rsidR="00214779" w:rsidRPr="006030F3">
        <w:rPr>
          <w:rFonts w:ascii="Times New Roman" w:hAnsi="Times New Roman" w:cs="Times New Roman"/>
        </w:rPr>
        <w:t xml:space="preserve"> MCF10A ER:HRAS V12 cells with indicated treatment.</w:t>
      </w:r>
      <w:r w:rsidR="00214779" w:rsidRPr="006030F3">
        <w:rPr>
          <w:rFonts w:ascii="Times New Roman" w:hAnsi="Times New Roman" w:cs="Times New Roman" w:hint="eastAsia"/>
        </w:rPr>
        <w:t xml:space="preserve"> </w:t>
      </w:r>
      <w:r w:rsidR="00214779" w:rsidRPr="006030F3">
        <w:rPr>
          <w:rFonts w:ascii="Times New Roman" w:hAnsi="Times New Roman" w:cs="Times New Roman"/>
        </w:rPr>
        <w:t>β-tubulin was used as a loading control.</w:t>
      </w:r>
    </w:p>
    <w:sectPr w:rsidR="0055631C" w:rsidRPr="002641CA" w:rsidSect="00332631">
      <w:footerReference w:type="even" r:id="rId9"/>
      <w:footerReference w:type="default" r:id="rId10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E5AF392" w15:done="0"/>
  <w15:commentEx w15:paraId="623F0DCA" w15:done="0"/>
  <w15:commentEx w15:paraId="2800F1D9" w15:done="0"/>
  <w15:commentEx w15:paraId="07C9A54E" w15:done="0"/>
  <w15:commentEx w15:paraId="472FAB4C" w15:done="0"/>
  <w15:commentEx w15:paraId="4AA99A4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E5AF392" w16cid:durableId="218F822D"/>
  <w16cid:commentId w16cid:paraId="623F0DCA" w16cid:durableId="218F822C"/>
  <w16cid:commentId w16cid:paraId="2800F1D9" w16cid:durableId="218F822B"/>
  <w16cid:commentId w16cid:paraId="472FAB4C" w16cid:durableId="218F67F3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E1E665" w14:textId="77777777" w:rsidR="000B43DF" w:rsidRDefault="000B43DF" w:rsidP="00D62EA2">
      <w:r>
        <w:separator/>
      </w:r>
    </w:p>
  </w:endnote>
  <w:endnote w:type="continuationSeparator" w:id="0">
    <w:p w14:paraId="398F0436" w14:textId="77777777" w:rsidR="000B43DF" w:rsidRDefault="000B43DF" w:rsidP="00D62E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DE7EC6" w14:textId="77777777" w:rsidR="000B43DF" w:rsidRDefault="000B43DF" w:rsidP="00D9550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052EBA" w14:textId="77777777" w:rsidR="000B43DF" w:rsidRDefault="000B43DF" w:rsidP="00D62EA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36AA38" w14:textId="77777777" w:rsidR="000B43DF" w:rsidRDefault="000B43DF" w:rsidP="00D9550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621B5">
      <w:rPr>
        <w:rStyle w:val="PageNumber"/>
        <w:noProof/>
      </w:rPr>
      <w:t>1</w:t>
    </w:r>
    <w:r>
      <w:rPr>
        <w:rStyle w:val="PageNumber"/>
      </w:rPr>
      <w:fldChar w:fldCharType="end"/>
    </w:r>
  </w:p>
  <w:p w14:paraId="0E7456E8" w14:textId="77777777" w:rsidR="000B43DF" w:rsidRDefault="000B43DF" w:rsidP="00D62EA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51CBDB" w14:textId="77777777" w:rsidR="000B43DF" w:rsidRDefault="000B43DF" w:rsidP="00D62EA2">
      <w:r>
        <w:separator/>
      </w:r>
    </w:p>
  </w:footnote>
  <w:footnote w:type="continuationSeparator" w:id="0">
    <w:p w14:paraId="3E1EEB6A" w14:textId="77777777" w:rsidR="000B43DF" w:rsidRDefault="000B43DF" w:rsidP="00D62E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0A459C"/>
    <w:multiLevelType w:val="hybridMultilevel"/>
    <w:tmpl w:val="C518AA22"/>
    <w:lvl w:ilvl="0" w:tplc="67A6EC82">
      <w:start w:val="3"/>
      <w:numFmt w:val="bullet"/>
      <w:lvlText w:val="-"/>
      <w:lvlJc w:val="left"/>
      <w:pPr>
        <w:ind w:left="720" w:hanging="360"/>
      </w:pPr>
      <w:rPr>
        <w:rFonts w:ascii="DengXian" w:eastAsia="DengXian" w:hAnsi="DengXian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yse Ertay">
    <w15:presenceInfo w15:providerId="None" w15:userId="Ayse Erta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Cancer&lt;/Style&gt;&lt;LeftDelim&gt;{&lt;/LeftDelim&gt;&lt;RightDelim&gt;}&lt;/RightDelim&gt;&lt;FontName&gt;Abadi MT Condensed Extra Bol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vzfdwdesu9fzeme0zv1pezt7tx2xppavp0sr&quot;&gt;ASPP1 V6&lt;record-ids&gt;&lt;item&gt;116&lt;/item&gt;&lt;item&gt;118&lt;/item&gt;&lt;item&gt;121&lt;/item&gt;&lt;item&gt;184&lt;/item&gt;&lt;item&gt;261&lt;/item&gt;&lt;item&gt;262&lt;/item&gt;&lt;item&gt;264&lt;/item&gt;&lt;item&gt;265&lt;/item&gt;&lt;item&gt;272&lt;/item&gt;&lt;item&gt;273&lt;/item&gt;&lt;item&gt;283&lt;/item&gt;&lt;item&gt;284&lt;/item&gt;&lt;item&gt;285&lt;/item&gt;&lt;item&gt;286&lt;/item&gt;&lt;item&gt;287&lt;/item&gt;&lt;item&gt;288&lt;/item&gt;&lt;item&gt;290&lt;/item&gt;&lt;item&gt;291&lt;/item&gt;&lt;item&gt;293&lt;/item&gt;&lt;item&gt;294&lt;/item&gt;&lt;item&gt;298&lt;/item&gt;&lt;item&gt;299&lt;/item&gt;&lt;item&gt;301&lt;/item&gt;&lt;item&gt;302&lt;/item&gt;&lt;item&gt;303&lt;/item&gt;&lt;item&gt;304&lt;/item&gt;&lt;item&gt;305&lt;/item&gt;&lt;item&gt;306&lt;/item&gt;&lt;item&gt;311&lt;/item&gt;&lt;item&gt;315&lt;/item&gt;&lt;item&gt;316&lt;/item&gt;&lt;item&gt;317&lt;/item&gt;&lt;item&gt;318&lt;/item&gt;&lt;item&gt;319&lt;/item&gt;&lt;item&gt;324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6&lt;/item&gt;&lt;item&gt;337&lt;/item&gt;&lt;item&gt;339&lt;/item&gt;&lt;item&gt;340&lt;/item&gt;&lt;item&gt;341&lt;/item&gt;&lt;item&gt;342&lt;/item&gt;&lt;item&gt;343&lt;/item&gt;&lt;item&gt;344&lt;/item&gt;&lt;item&gt;345&lt;/item&gt;&lt;item&gt;346&lt;/item&gt;&lt;item&gt;349&lt;/item&gt;&lt;item&gt;350&lt;/item&gt;&lt;/record-ids&gt;&lt;/item&gt;&lt;/Libraries&gt;"/>
  </w:docVars>
  <w:rsids>
    <w:rsidRoot w:val="003A705C"/>
    <w:rsid w:val="00005018"/>
    <w:rsid w:val="000060FD"/>
    <w:rsid w:val="000110B8"/>
    <w:rsid w:val="00013D76"/>
    <w:rsid w:val="000171D8"/>
    <w:rsid w:val="0002076A"/>
    <w:rsid w:val="00021E13"/>
    <w:rsid w:val="000247D9"/>
    <w:rsid w:val="000264C5"/>
    <w:rsid w:val="0003193C"/>
    <w:rsid w:val="00032117"/>
    <w:rsid w:val="00041881"/>
    <w:rsid w:val="00045D11"/>
    <w:rsid w:val="00052BE5"/>
    <w:rsid w:val="000534A6"/>
    <w:rsid w:val="000571A9"/>
    <w:rsid w:val="000701F7"/>
    <w:rsid w:val="000711EC"/>
    <w:rsid w:val="0007279A"/>
    <w:rsid w:val="00074370"/>
    <w:rsid w:val="000743AE"/>
    <w:rsid w:val="00083E29"/>
    <w:rsid w:val="00087A73"/>
    <w:rsid w:val="00095ED0"/>
    <w:rsid w:val="000A312E"/>
    <w:rsid w:val="000A4E91"/>
    <w:rsid w:val="000A6865"/>
    <w:rsid w:val="000A7A36"/>
    <w:rsid w:val="000B0326"/>
    <w:rsid w:val="000B26FF"/>
    <w:rsid w:val="000B43DF"/>
    <w:rsid w:val="000C0452"/>
    <w:rsid w:val="000C226E"/>
    <w:rsid w:val="000C42FF"/>
    <w:rsid w:val="000C4695"/>
    <w:rsid w:val="000C6C6B"/>
    <w:rsid w:val="000D05B3"/>
    <w:rsid w:val="000D20D0"/>
    <w:rsid w:val="000D2AA7"/>
    <w:rsid w:val="000D4365"/>
    <w:rsid w:val="000D5B88"/>
    <w:rsid w:val="000D68B1"/>
    <w:rsid w:val="000E030C"/>
    <w:rsid w:val="000E0451"/>
    <w:rsid w:val="000E0C92"/>
    <w:rsid w:val="000E2343"/>
    <w:rsid w:val="000E433E"/>
    <w:rsid w:val="000E59CA"/>
    <w:rsid w:val="000E615B"/>
    <w:rsid w:val="000E679E"/>
    <w:rsid w:val="000F016F"/>
    <w:rsid w:val="000F026A"/>
    <w:rsid w:val="000F38B4"/>
    <w:rsid w:val="000F5E77"/>
    <w:rsid w:val="000F69D4"/>
    <w:rsid w:val="000F74E9"/>
    <w:rsid w:val="00102E1A"/>
    <w:rsid w:val="00104A8E"/>
    <w:rsid w:val="0010513B"/>
    <w:rsid w:val="001117B8"/>
    <w:rsid w:val="001117FD"/>
    <w:rsid w:val="00112A65"/>
    <w:rsid w:val="001166C0"/>
    <w:rsid w:val="00120ECB"/>
    <w:rsid w:val="00122196"/>
    <w:rsid w:val="00122C67"/>
    <w:rsid w:val="0012792B"/>
    <w:rsid w:val="0013139F"/>
    <w:rsid w:val="00132F8B"/>
    <w:rsid w:val="0014047C"/>
    <w:rsid w:val="00140AC5"/>
    <w:rsid w:val="001415B8"/>
    <w:rsid w:val="00142DB8"/>
    <w:rsid w:val="001447FC"/>
    <w:rsid w:val="00145172"/>
    <w:rsid w:val="00146CE5"/>
    <w:rsid w:val="00151400"/>
    <w:rsid w:val="001527D0"/>
    <w:rsid w:val="00152AE8"/>
    <w:rsid w:val="00152EEE"/>
    <w:rsid w:val="001536FD"/>
    <w:rsid w:val="001575FC"/>
    <w:rsid w:val="00161BD6"/>
    <w:rsid w:val="00171768"/>
    <w:rsid w:val="00171BE4"/>
    <w:rsid w:val="00174546"/>
    <w:rsid w:val="00174730"/>
    <w:rsid w:val="00175E23"/>
    <w:rsid w:val="00177F7C"/>
    <w:rsid w:val="001803B3"/>
    <w:rsid w:val="00184091"/>
    <w:rsid w:val="00184F2E"/>
    <w:rsid w:val="001859B4"/>
    <w:rsid w:val="00186427"/>
    <w:rsid w:val="00187E50"/>
    <w:rsid w:val="00187EB1"/>
    <w:rsid w:val="00190AC8"/>
    <w:rsid w:val="00190D27"/>
    <w:rsid w:val="00190EAC"/>
    <w:rsid w:val="00192BBE"/>
    <w:rsid w:val="00195766"/>
    <w:rsid w:val="00196447"/>
    <w:rsid w:val="0019657D"/>
    <w:rsid w:val="0019676C"/>
    <w:rsid w:val="00197445"/>
    <w:rsid w:val="001A4178"/>
    <w:rsid w:val="001D02F8"/>
    <w:rsid w:val="001D0C6C"/>
    <w:rsid w:val="001D3AB4"/>
    <w:rsid w:val="001D5554"/>
    <w:rsid w:val="001E10BD"/>
    <w:rsid w:val="001F2E60"/>
    <w:rsid w:val="001F4274"/>
    <w:rsid w:val="00201244"/>
    <w:rsid w:val="00201866"/>
    <w:rsid w:val="002028B1"/>
    <w:rsid w:val="00202ED5"/>
    <w:rsid w:val="00204E2E"/>
    <w:rsid w:val="00205E44"/>
    <w:rsid w:val="00206D9D"/>
    <w:rsid w:val="002129F5"/>
    <w:rsid w:val="002137E2"/>
    <w:rsid w:val="00214779"/>
    <w:rsid w:val="00215811"/>
    <w:rsid w:val="00216708"/>
    <w:rsid w:val="0022056F"/>
    <w:rsid w:val="002211C6"/>
    <w:rsid w:val="002369FC"/>
    <w:rsid w:val="00236D3E"/>
    <w:rsid w:val="00240723"/>
    <w:rsid w:val="00240A40"/>
    <w:rsid w:val="00240C24"/>
    <w:rsid w:val="00241D2C"/>
    <w:rsid w:val="002428D9"/>
    <w:rsid w:val="00243335"/>
    <w:rsid w:val="0024371D"/>
    <w:rsid w:val="00244502"/>
    <w:rsid w:val="00245E49"/>
    <w:rsid w:val="00252987"/>
    <w:rsid w:val="00253AB1"/>
    <w:rsid w:val="002577D5"/>
    <w:rsid w:val="00257AF1"/>
    <w:rsid w:val="002641CA"/>
    <w:rsid w:val="0026756B"/>
    <w:rsid w:val="00267995"/>
    <w:rsid w:val="00274FB9"/>
    <w:rsid w:val="00276984"/>
    <w:rsid w:val="00276EC2"/>
    <w:rsid w:val="002851D9"/>
    <w:rsid w:val="00286903"/>
    <w:rsid w:val="00286FAD"/>
    <w:rsid w:val="00290E91"/>
    <w:rsid w:val="0029122F"/>
    <w:rsid w:val="002935DC"/>
    <w:rsid w:val="0029447A"/>
    <w:rsid w:val="002962D0"/>
    <w:rsid w:val="00296EE2"/>
    <w:rsid w:val="002A040A"/>
    <w:rsid w:val="002A0E4C"/>
    <w:rsid w:val="002A4323"/>
    <w:rsid w:val="002A4FD5"/>
    <w:rsid w:val="002A58A5"/>
    <w:rsid w:val="002B0CB9"/>
    <w:rsid w:val="002B5B8B"/>
    <w:rsid w:val="002B6B3F"/>
    <w:rsid w:val="002B6FE6"/>
    <w:rsid w:val="002D1E97"/>
    <w:rsid w:val="002D269B"/>
    <w:rsid w:val="002D46E7"/>
    <w:rsid w:val="002D71EF"/>
    <w:rsid w:val="002E2868"/>
    <w:rsid w:val="002E2F7F"/>
    <w:rsid w:val="002E4236"/>
    <w:rsid w:val="002E75B8"/>
    <w:rsid w:val="002F08BB"/>
    <w:rsid w:val="002F2827"/>
    <w:rsid w:val="002F28A8"/>
    <w:rsid w:val="002F368E"/>
    <w:rsid w:val="002F3D6E"/>
    <w:rsid w:val="002F45A8"/>
    <w:rsid w:val="002F659A"/>
    <w:rsid w:val="002F7A61"/>
    <w:rsid w:val="00302EF8"/>
    <w:rsid w:val="00303632"/>
    <w:rsid w:val="003045B5"/>
    <w:rsid w:val="003067BC"/>
    <w:rsid w:val="0030691D"/>
    <w:rsid w:val="00310983"/>
    <w:rsid w:val="00311F52"/>
    <w:rsid w:val="003200BE"/>
    <w:rsid w:val="0032241E"/>
    <w:rsid w:val="00323DD4"/>
    <w:rsid w:val="00324D5F"/>
    <w:rsid w:val="00325359"/>
    <w:rsid w:val="003278EB"/>
    <w:rsid w:val="00332631"/>
    <w:rsid w:val="00334476"/>
    <w:rsid w:val="00340DE6"/>
    <w:rsid w:val="00343CA8"/>
    <w:rsid w:val="003475DB"/>
    <w:rsid w:val="00347DC4"/>
    <w:rsid w:val="00356707"/>
    <w:rsid w:val="00356CBF"/>
    <w:rsid w:val="00361416"/>
    <w:rsid w:val="00362B09"/>
    <w:rsid w:val="00364D4A"/>
    <w:rsid w:val="0036726E"/>
    <w:rsid w:val="00376C5A"/>
    <w:rsid w:val="00377ED6"/>
    <w:rsid w:val="003824D9"/>
    <w:rsid w:val="00382E4F"/>
    <w:rsid w:val="003950E8"/>
    <w:rsid w:val="003A346B"/>
    <w:rsid w:val="003A705C"/>
    <w:rsid w:val="003B0601"/>
    <w:rsid w:val="003B15E6"/>
    <w:rsid w:val="003B62A9"/>
    <w:rsid w:val="003C1FB9"/>
    <w:rsid w:val="003C504D"/>
    <w:rsid w:val="003C7382"/>
    <w:rsid w:val="003D02AB"/>
    <w:rsid w:val="003D0A17"/>
    <w:rsid w:val="003D1654"/>
    <w:rsid w:val="003D7A07"/>
    <w:rsid w:val="003D7D72"/>
    <w:rsid w:val="003E645A"/>
    <w:rsid w:val="003E7D57"/>
    <w:rsid w:val="003F3065"/>
    <w:rsid w:val="003F3EBD"/>
    <w:rsid w:val="003F6BBB"/>
    <w:rsid w:val="00400062"/>
    <w:rsid w:val="00404FD5"/>
    <w:rsid w:val="004060F5"/>
    <w:rsid w:val="0040623B"/>
    <w:rsid w:val="00406FB6"/>
    <w:rsid w:val="004106BA"/>
    <w:rsid w:val="00415222"/>
    <w:rsid w:val="004152AB"/>
    <w:rsid w:val="004213B3"/>
    <w:rsid w:val="004244FA"/>
    <w:rsid w:val="004247A1"/>
    <w:rsid w:val="00424F62"/>
    <w:rsid w:val="00427362"/>
    <w:rsid w:val="00432C23"/>
    <w:rsid w:val="00442841"/>
    <w:rsid w:val="00447D3E"/>
    <w:rsid w:val="00447F29"/>
    <w:rsid w:val="004551AF"/>
    <w:rsid w:val="00455D13"/>
    <w:rsid w:val="004600A4"/>
    <w:rsid w:val="004621B5"/>
    <w:rsid w:val="00466834"/>
    <w:rsid w:val="0047051E"/>
    <w:rsid w:val="00470EB6"/>
    <w:rsid w:val="00470EB7"/>
    <w:rsid w:val="00472355"/>
    <w:rsid w:val="004752B4"/>
    <w:rsid w:val="00476511"/>
    <w:rsid w:val="00476DC5"/>
    <w:rsid w:val="00477F16"/>
    <w:rsid w:val="004824DF"/>
    <w:rsid w:val="00483709"/>
    <w:rsid w:val="00483841"/>
    <w:rsid w:val="004943C6"/>
    <w:rsid w:val="004A1EF2"/>
    <w:rsid w:val="004A2890"/>
    <w:rsid w:val="004A41F7"/>
    <w:rsid w:val="004A4BF3"/>
    <w:rsid w:val="004A54A7"/>
    <w:rsid w:val="004A64CA"/>
    <w:rsid w:val="004A7BD5"/>
    <w:rsid w:val="004B4965"/>
    <w:rsid w:val="004B4F61"/>
    <w:rsid w:val="004C2029"/>
    <w:rsid w:val="004C2DCA"/>
    <w:rsid w:val="004C54E2"/>
    <w:rsid w:val="004C7BA2"/>
    <w:rsid w:val="004D5705"/>
    <w:rsid w:val="004E46EF"/>
    <w:rsid w:val="004F796E"/>
    <w:rsid w:val="00500B24"/>
    <w:rsid w:val="00503788"/>
    <w:rsid w:val="0050619A"/>
    <w:rsid w:val="00506731"/>
    <w:rsid w:val="00506BD8"/>
    <w:rsid w:val="00514016"/>
    <w:rsid w:val="00514A95"/>
    <w:rsid w:val="00514DF6"/>
    <w:rsid w:val="00516092"/>
    <w:rsid w:val="00516CA5"/>
    <w:rsid w:val="00521615"/>
    <w:rsid w:val="0052383C"/>
    <w:rsid w:val="00527AF3"/>
    <w:rsid w:val="0053367D"/>
    <w:rsid w:val="005339D8"/>
    <w:rsid w:val="00540BCF"/>
    <w:rsid w:val="00545E8C"/>
    <w:rsid w:val="00551497"/>
    <w:rsid w:val="00554647"/>
    <w:rsid w:val="00555A26"/>
    <w:rsid w:val="0055631C"/>
    <w:rsid w:val="00561EBF"/>
    <w:rsid w:val="00562A24"/>
    <w:rsid w:val="00562E72"/>
    <w:rsid w:val="0056370A"/>
    <w:rsid w:val="005639AD"/>
    <w:rsid w:val="00566167"/>
    <w:rsid w:val="00572D4B"/>
    <w:rsid w:val="00574BC2"/>
    <w:rsid w:val="00580F53"/>
    <w:rsid w:val="00581735"/>
    <w:rsid w:val="00590D5C"/>
    <w:rsid w:val="005A0A28"/>
    <w:rsid w:val="005A2DC4"/>
    <w:rsid w:val="005A720E"/>
    <w:rsid w:val="005B05CF"/>
    <w:rsid w:val="005B11EE"/>
    <w:rsid w:val="005B4136"/>
    <w:rsid w:val="005B6C38"/>
    <w:rsid w:val="005B75F6"/>
    <w:rsid w:val="005C040B"/>
    <w:rsid w:val="005C0509"/>
    <w:rsid w:val="005C3C0F"/>
    <w:rsid w:val="005C6AA2"/>
    <w:rsid w:val="005D07B0"/>
    <w:rsid w:val="005D3AC2"/>
    <w:rsid w:val="005D639F"/>
    <w:rsid w:val="005E13BE"/>
    <w:rsid w:val="005E2606"/>
    <w:rsid w:val="005E3C06"/>
    <w:rsid w:val="005E6134"/>
    <w:rsid w:val="005E731C"/>
    <w:rsid w:val="005F003B"/>
    <w:rsid w:val="005F064F"/>
    <w:rsid w:val="005F1010"/>
    <w:rsid w:val="005F21E4"/>
    <w:rsid w:val="005F4202"/>
    <w:rsid w:val="005F5669"/>
    <w:rsid w:val="005F56BD"/>
    <w:rsid w:val="005F6ACC"/>
    <w:rsid w:val="00600E20"/>
    <w:rsid w:val="006030F3"/>
    <w:rsid w:val="00606F48"/>
    <w:rsid w:val="006071F4"/>
    <w:rsid w:val="00610F74"/>
    <w:rsid w:val="006119CF"/>
    <w:rsid w:val="00617A5B"/>
    <w:rsid w:val="006202EF"/>
    <w:rsid w:val="00626BD1"/>
    <w:rsid w:val="00626F27"/>
    <w:rsid w:val="0062702D"/>
    <w:rsid w:val="00634C17"/>
    <w:rsid w:val="00641966"/>
    <w:rsid w:val="00642154"/>
    <w:rsid w:val="00645670"/>
    <w:rsid w:val="00646828"/>
    <w:rsid w:val="00646C0A"/>
    <w:rsid w:val="00647DEC"/>
    <w:rsid w:val="0065352D"/>
    <w:rsid w:val="00655555"/>
    <w:rsid w:val="006661C5"/>
    <w:rsid w:val="006725B0"/>
    <w:rsid w:val="00673004"/>
    <w:rsid w:val="006748D1"/>
    <w:rsid w:val="0067699E"/>
    <w:rsid w:val="00682175"/>
    <w:rsid w:val="0069085C"/>
    <w:rsid w:val="00692028"/>
    <w:rsid w:val="00692FB9"/>
    <w:rsid w:val="00695E97"/>
    <w:rsid w:val="00697EDA"/>
    <w:rsid w:val="006A02E7"/>
    <w:rsid w:val="006A0CE7"/>
    <w:rsid w:val="006A5839"/>
    <w:rsid w:val="006A6A0A"/>
    <w:rsid w:val="006A714C"/>
    <w:rsid w:val="006B0B12"/>
    <w:rsid w:val="006B23A5"/>
    <w:rsid w:val="006B3969"/>
    <w:rsid w:val="006B3FD5"/>
    <w:rsid w:val="006B58F7"/>
    <w:rsid w:val="006B5D50"/>
    <w:rsid w:val="006B7824"/>
    <w:rsid w:val="006C09D8"/>
    <w:rsid w:val="006C1BE5"/>
    <w:rsid w:val="006C1DA0"/>
    <w:rsid w:val="006C1E45"/>
    <w:rsid w:val="006C4E08"/>
    <w:rsid w:val="006E0989"/>
    <w:rsid w:val="006E4D21"/>
    <w:rsid w:val="006F2A28"/>
    <w:rsid w:val="006F56C0"/>
    <w:rsid w:val="00701062"/>
    <w:rsid w:val="00701CCE"/>
    <w:rsid w:val="0070224D"/>
    <w:rsid w:val="007067EE"/>
    <w:rsid w:val="00710779"/>
    <w:rsid w:val="00712E2D"/>
    <w:rsid w:val="007165DB"/>
    <w:rsid w:val="0071670F"/>
    <w:rsid w:val="0071774D"/>
    <w:rsid w:val="0072326C"/>
    <w:rsid w:val="0072577C"/>
    <w:rsid w:val="00726A8F"/>
    <w:rsid w:val="00727166"/>
    <w:rsid w:val="00727A56"/>
    <w:rsid w:val="007313C2"/>
    <w:rsid w:val="00732386"/>
    <w:rsid w:val="00732DC5"/>
    <w:rsid w:val="00737F09"/>
    <w:rsid w:val="00737F40"/>
    <w:rsid w:val="0074265C"/>
    <w:rsid w:val="00751A44"/>
    <w:rsid w:val="00751A92"/>
    <w:rsid w:val="0075232B"/>
    <w:rsid w:val="00754DF8"/>
    <w:rsid w:val="007645B4"/>
    <w:rsid w:val="00770A52"/>
    <w:rsid w:val="00772C56"/>
    <w:rsid w:val="00773F00"/>
    <w:rsid w:val="0077557B"/>
    <w:rsid w:val="00777B08"/>
    <w:rsid w:val="00781194"/>
    <w:rsid w:val="00785265"/>
    <w:rsid w:val="0079141F"/>
    <w:rsid w:val="00791DAA"/>
    <w:rsid w:val="00794453"/>
    <w:rsid w:val="00794B40"/>
    <w:rsid w:val="007974DC"/>
    <w:rsid w:val="007A1845"/>
    <w:rsid w:val="007A2EDA"/>
    <w:rsid w:val="007A3484"/>
    <w:rsid w:val="007A3CEC"/>
    <w:rsid w:val="007A3D46"/>
    <w:rsid w:val="007A6AF3"/>
    <w:rsid w:val="007A6E29"/>
    <w:rsid w:val="007A75BD"/>
    <w:rsid w:val="007B213E"/>
    <w:rsid w:val="007B2774"/>
    <w:rsid w:val="007B4BD5"/>
    <w:rsid w:val="007C130C"/>
    <w:rsid w:val="007C2C52"/>
    <w:rsid w:val="007C645C"/>
    <w:rsid w:val="007C6600"/>
    <w:rsid w:val="007D2DF3"/>
    <w:rsid w:val="007D3C71"/>
    <w:rsid w:val="007D4B96"/>
    <w:rsid w:val="007D4E26"/>
    <w:rsid w:val="007D70B9"/>
    <w:rsid w:val="007E1940"/>
    <w:rsid w:val="007E3E8F"/>
    <w:rsid w:val="007E42BB"/>
    <w:rsid w:val="007F2050"/>
    <w:rsid w:val="007F328C"/>
    <w:rsid w:val="00802982"/>
    <w:rsid w:val="008056C9"/>
    <w:rsid w:val="00807F19"/>
    <w:rsid w:val="00812703"/>
    <w:rsid w:val="00821A1C"/>
    <w:rsid w:val="00832A81"/>
    <w:rsid w:val="008355D8"/>
    <w:rsid w:val="008361EF"/>
    <w:rsid w:val="0084124F"/>
    <w:rsid w:val="00841B50"/>
    <w:rsid w:val="0084684E"/>
    <w:rsid w:val="008477E4"/>
    <w:rsid w:val="0085753F"/>
    <w:rsid w:val="00861572"/>
    <w:rsid w:val="00866A28"/>
    <w:rsid w:val="00872BDB"/>
    <w:rsid w:val="0087464B"/>
    <w:rsid w:val="0087527E"/>
    <w:rsid w:val="00876D5C"/>
    <w:rsid w:val="0087763E"/>
    <w:rsid w:val="008803B2"/>
    <w:rsid w:val="008811A2"/>
    <w:rsid w:val="00882DF0"/>
    <w:rsid w:val="008906D2"/>
    <w:rsid w:val="008918CE"/>
    <w:rsid w:val="00891D57"/>
    <w:rsid w:val="0089206C"/>
    <w:rsid w:val="00892E2E"/>
    <w:rsid w:val="0089706F"/>
    <w:rsid w:val="008B1E70"/>
    <w:rsid w:val="008B3A55"/>
    <w:rsid w:val="008B514B"/>
    <w:rsid w:val="008B55C2"/>
    <w:rsid w:val="008C26E5"/>
    <w:rsid w:val="008C4278"/>
    <w:rsid w:val="008D1C8C"/>
    <w:rsid w:val="008D4B9B"/>
    <w:rsid w:val="008D590C"/>
    <w:rsid w:val="008D5ABA"/>
    <w:rsid w:val="008D5D20"/>
    <w:rsid w:val="008D7352"/>
    <w:rsid w:val="008E0778"/>
    <w:rsid w:val="008E1966"/>
    <w:rsid w:val="008E78EF"/>
    <w:rsid w:val="008F04D3"/>
    <w:rsid w:val="008F1D50"/>
    <w:rsid w:val="008F1DE9"/>
    <w:rsid w:val="008F5E3C"/>
    <w:rsid w:val="008F7D6E"/>
    <w:rsid w:val="00902666"/>
    <w:rsid w:val="009031F3"/>
    <w:rsid w:val="0090377D"/>
    <w:rsid w:val="0091007C"/>
    <w:rsid w:val="009109F5"/>
    <w:rsid w:val="00913827"/>
    <w:rsid w:val="009140A6"/>
    <w:rsid w:val="00920DCB"/>
    <w:rsid w:val="00921F0C"/>
    <w:rsid w:val="009238D6"/>
    <w:rsid w:val="00931A72"/>
    <w:rsid w:val="00933058"/>
    <w:rsid w:val="00941742"/>
    <w:rsid w:val="009419C7"/>
    <w:rsid w:val="00942200"/>
    <w:rsid w:val="00943AA9"/>
    <w:rsid w:val="0094442D"/>
    <w:rsid w:val="00951ADE"/>
    <w:rsid w:val="00953BF7"/>
    <w:rsid w:val="00955BC1"/>
    <w:rsid w:val="00960179"/>
    <w:rsid w:val="00960494"/>
    <w:rsid w:val="00960E80"/>
    <w:rsid w:val="00961F7E"/>
    <w:rsid w:val="0096353D"/>
    <w:rsid w:val="00965F39"/>
    <w:rsid w:val="00967437"/>
    <w:rsid w:val="00971291"/>
    <w:rsid w:val="00975DF6"/>
    <w:rsid w:val="009772F2"/>
    <w:rsid w:val="00977451"/>
    <w:rsid w:val="00977C1D"/>
    <w:rsid w:val="00984588"/>
    <w:rsid w:val="0098524D"/>
    <w:rsid w:val="0098711C"/>
    <w:rsid w:val="009877B1"/>
    <w:rsid w:val="00987B11"/>
    <w:rsid w:val="00994EDD"/>
    <w:rsid w:val="00996A79"/>
    <w:rsid w:val="009973D1"/>
    <w:rsid w:val="00997E28"/>
    <w:rsid w:val="009A28C8"/>
    <w:rsid w:val="009A786C"/>
    <w:rsid w:val="009A7E62"/>
    <w:rsid w:val="009B0FA8"/>
    <w:rsid w:val="009B6742"/>
    <w:rsid w:val="009B7C82"/>
    <w:rsid w:val="009C0638"/>
    <w:rsid w:val="009C0955"/>
    <w:rsid w:val="009C2181"/>
    <w:rsid w:val="009C4636"/>
    <w:rsid w:val="009C4BBA"/>
    <w:rsid w:val="009C7BB3"/>
    <w:rsid w:val="009D0C5A"/>
    <w:rsid w:val="009D7AD0"/>
    <w:rsid w:val="009E5A04"/>
    <w:rsid w:val="009E6690"/>
    <w:rsid w:val="009F1A1B"/>
    <w:rsid w:val="009F3A05"/>
    <w:rsid w:val="00A0140F"/>
    <w:rsid w:val="00A06A3B"/>
    <w:rsid w:val="00A20891"/>
    <w:rsid w:val="00A31C23"/>
    <w:rsid w:val="00A32357"/>
    <w:rsid w:val="00A34E05"/>
    <w:rsid w:val="00A37A85"/>
    <w:rsid w:val="00A567AA"/>
    <w:rsid w:val="00A56EA7"/>
    <w:rsid w:val="00A61378"/>
    <w:rsid w:val="00A63659"/>
    <w:rsid w:val="00A66176"/>
    <w:rsid w:val="00A67249"/>
    <w:rsid w:val="00A77591"/>
    <w:rsid w:val="00A90F06"/>
    <w:rsid w:val="00A9692F"/>
    <w:rsid w:val="00AA1B71"/>
    <w:rsid w:val="00AA43AE"/>
    <w:rsid w:val="00AA52F9"/>
    <w:rsid w:val="00AA7886"/>
    <w:rsid w:val="00AB323C"/>
    <w:rsid w:val="00AB4CE8"/>
    <w:rsid w:val="00AB6E4F"/>
    <w:rsid w:val="00AC36D1"/>
    <w:rsid w:val="00AC46C5"/>
    <w:rsid w:val="00AC5FE2"/>
    <w:rsid w:val="00AD0A99"/>
    <w:rsid w:val="00AE0C9F"/>
    <w:rsid w:val="00AE1F4D"/>
    <w:rsid w:val="00AE2684"/>
    <w:rsid w:val="00AE4BFC"/>
    <w:rsid w:val="00AE5705"/>
    <w:rsid w:val="00AE7451"/>
    <w:rsid w:val="00AF10FD"/>
    <w:rsid w:val="00AF4997"/>
    <w:rsid w:val="00AF7446"/>
    <w:rsid w:val="00B023C3"/>
    <w:rsid w:val="00B032DE"/>
    <w:rsid w:val="00B03AD5"/>
    <w:rsid w:val="00B105CB"/>
    <w:rsid w:val="00B11DC5"/>
    <w:rsid w:val="00B13D2F"/>
    <w:rsid w:val="00B14D60"/>
    <w:rsid w:val="00B1561E"/>
    <w:rsid w:val="00B21509"/>
    <w:rsid w:val="00B21736"/>
    <w:rsid w:val="00B2379A"/>
    <w:rsid w:val="00B25349"/>
    <w:rsid w:val="00B26726"/>
    <w:rsid w:val="00B27A34"/>
    <w:rsid w:val="00B30920"/>
    <w:rsid w:val="00B31228"/>
    <w:rsid w:val="00B342A0"/>
    <w:rsid w:val="00B36DA8"/>
    <w:rsid w:val="00B36E4F"/>
    <w:rsid w:val="00B414DB"/>
    <w:rsid w:val="00B41632"/>
    <w:rsid w:val="00B41B55"/>
    <w:rsid w:val="00B4344F"/>
    <w:rsid w:val="00B465A3"/>
    <w:rsid w:val="00B50BD5"/>
    <w:rsid w:val="00B510F9"/>
    <w:rsid w:val="00B5516D"/>
    <w:rsid w:val="00B553A0"/>
    <w:rsid w:val="00B62FF4"/>
    <w:rsid w:val="00B63CBB"/>
    <w:rsid w:val="00B651B4"/>
    <w:rsid w:val="00B67A06"/>
    <w:rsid w:val="00B71AFF"/>
    <w:rsid w:val="00B72CE4"/>
    <w:rsid w:val="00B7367E"/>
    <w:rsid w:val="00B7512B"/>
    <w:rsid w:val="00B76258"/>
    <w:rsid w:val="00B8141A"/>
    <w:rsid w:val="00B85594"/>
    <w:rsid w:val="00B86035"/>
    <w:rsid w:val="00B90BA8"/>
    <w:rsid w:val="00B9274C"/>
    <w:rsid w:val="00B934C6"/>
    <w:rsid w:val="00B93BE9"/>
    <w:rsid w:val="00B9655D"/>
    <w:rsid w:val="00BA03DB"/>
    <w:rsid w:val="00BA0C3F"/>
    <w:rsid w:val="00BA2546"/>
    <w:rsid w:val="00BA3537"/>
    <w:rsid w:val="00BA429A"/>
    <w:rsid w:val="00BA42D8"/>
    <w:rsid w:val="00BA4353"/>
    <w:rsid w:val="00BB0165"/>
    <w:rsid w:val="00BB0994"/>
    <w:rsid w:val="00BB340C"/>
    <w:rsid w:val="00BB3F19"/>
    <w:rsid w:val="00BB3F87"/>
    <w:rsid w:val="00BB544B"/>
    <w:rsid w:val="00BB627C"/>
    <w:rsid w:val="00BB6884"/>
    <w:rsid w:val="00BB747D"/>
    <w:rsid w:val="00BC7E02"/>
    <w:rsid w:val="00BD4CD2"/>
    <w:rsid w:val="00BD509E"/>
    <w:rsid w:val="00BD6127"/>
    <w:rsid w:val="00BD6588"/>
    <w:rsid w:val="00BD6BDF"/>
    <w:rsid w:val="00BD7486"/>
    <w:rsid w:val="00BE2F65"/>
    <w:rsid w:val="00BF158E"/>
    <w:rsid w:val="00BF1F18"/>
    <w:rsid w:val="00BF32BA"/>
    <w:rsid w:val="00BF4078"/>
    <w:rsid w:val="00BF7D17"/>
    <w:rsid w:val="00C005A5"/>
    <w:rsid w:val="00C00FF2"/>
    <w:rsid w:val="00C03194"/>
    <w:rsid w:val="00C0365E"/>
    <w:rsid w:val="00C04E5B"/>
    <w:rsid w:val="00C06D20"/>
    <w:rsid w:val="00C07544"/>
    <w:rsid w:val="00C10020"/>
    <w:rsid w:val="00C11965"/>
    <w:rsid w:val="00C1234C"/>
    <w:rsid w:val="00C124B9"/>
    <w:rsid w:val="00C1623E"/>
    <w:rsid w:val="00C16283"/>
    <w:rsid w:val="00C164C2"/>
    <w:rsid w:val="00C23941"/>
    <w:rsid w:val="00C30B4A"/>
    <w:rsid w:val="00C34AA3"/>
    <w:rsid w:val="00C37AAF"/>
    <w:rsid w:val="00C37DD2"/>
    <w:rsid w:val="00C422C6"/>
    <w:rsid w:val="00C42AC9"/>
    <w:rsid w:val="00C47842"/>
    <w:rsid w:val="00C47A21"/>
    <w:rsid w:val="00C517FF"/>
    <w:rsid w:val="00C55D0D"/>
    <w:rsid w:val="00C64D25"/>
    <w:rsid w:val="00C64EFB"/>
    <w:rsid w:val="00C65D9F"/>
    <w:rsid w:val="00C66548"/>
    <w:rsid w:val="00C67171"/>
    <w:rsid w:val="00C72A84"/>
    <w:rsid w:val="00C73609"/>
    <w:rsid w:val="00C76926"/>
    <w:rsid w:val="00C7703C"/>
    <w:rsid w:val="00C819A4"/>
    <w:rsid w:val="00C87177"/>
    <w:rsid w:val="00C94092"/>
    <w:rsid w:val="00C96D3E"/>
    <w:rsid w:val="00CA18B8"/>
    <w:rsid w:val="00CB1CFE"/>
    <w:rsid w:val="00CB1E02"/>
    <w:rsid w:val="00CB3AC9"/>
    <w:rsid w:val="00CB55CA"/>
    <w:rsid w:val="00CB5A6D"/>
    <w:rsid w:val="00CB6AD0"/>
    <w:rsid w:val="00CB6F4D"/>
    <w:rsid w:val="00CC27AC"/>
    <w:rsid w:val="00CC2ED8"/>
    <w:rsid w:val="00CC448F"/>
    <w:rsid w:val="00CC6868"/>
    <w:rsid w:val="00CD33E3"/>
    <w:rsid w:val="00CD4C62"/>
    <w:rsid w:val="00CD5F9B"/>
    <w:rsid w:val="00CD71B1"/>
    <w:rsid w:val="00CD7A69"/>
    <w:rsid w:val="00CE2190"/>
    <w:rsid w:val="00CE2A21"/>
    <w:rsid w:val="00CE2BD3"/>
    <w:rsid w:val="00CE2E0A"/>
    <w:rsid w:val="00CE6B19"/>
    <w:rsid w:val="00CF143A"/>
    <w:rsid w:val="00D036AB"/>
    <w:rsid w:val="00D06CE5"/>
    <w:rsid w:val="00D07A8D"/>
    <w:rsid w:val="00D102B2"/>
    <w:rsid w:val="00D111B4"/>
    <w:rsid w:val="00D12219"/>
    <w:rsid w:val="00D1305C"/>
    <w:rsid w:val="00D141B2"/>
    <w:rsid w:val="00D1576A"/>
    <w:rsid w:val="00D16FAB"/>
    <w:rsid w:val="00D23305"/>
    <w:rsid w:val="00D31550"/>
    <w:rsid w:val="00D37E15"/>
    <w:rsid w:val="00D46DC8"/>
    <w:rsid w:val="00D517D4"/>
    <w:rsid w:val="00D53C9C"/>
    <w:rsid w:val="00D53E9C"/>
    <w:rsid w:val="00D54A6E"/>
    <w:rsid w:val="00D6032A"/>
    <w:rsid w:val="00D62EA2"/>
    <w:rsid w:val="00D63606"/>
    <w:rsid w:val="00D643F0"/>
    <w:rsid w:val="00D64410"/>
    <w:rsid w:val="00D6619A"/>
    <w:rsid w:val="00D66285"/>
    <w:rsid w:val="00D66D6D"/>
    <w:rsid w:val="00D67303"/>
    <w:rsid w:val="00D67DEE"/>
    <w:rsid w:val="00D72D7F"/>
    <w:rsid w:val="00D7450B"/>
    <w:rsid w:val="00D7640E"/>
    <w:rsid w:val="00D82369"/>
    <w:rsid w:val="00D8269B"/>
    <w:rsid w:val="00D859CF"/>
    <w:rsid w:val="00D86324"/>
    <w:rsid w:val="00D868C5"/>
    <w:rsid w:val="00D86E85"/>
    <w:rsid w:val="00D93A1C"/>
    <w:rsid w:val="00D95509"/>
    <w:rsid w:val="00DA0482"/>
    <w:rsid w:val="00DA262C"/>
    <w:rsid w:val="00DA3BBC"/>
    <w:rsid w:val="00DA450F"/>
    <w:rsid w:val="00DA4A45"/>
    <w:rsid w:val="00DA580B"/>
    <w:rsid w:val="00DA5D96"/>
    <w:rsid w:val="00DA6DBF"/>
    <w:rsid w:val="00DA7CFE"/>
    <w:rsid w:val="00DB6D93"/>
    <w:rsid w:val="00DC4A58"/>
    <w:rsid w:val="00DC67F9"/>
    <w:rsid w:val="00DD1164"/>
    <w:rsid w:val="00DD2A81"/>
    <w:rsid w:val="00DD4100"/>
    <w:rsid w:val="00DD5D4D"/>
    <w:rsid w:val="00DE1163"/>
    <w:rsid w:val="00DE3241"/>
    <w:rsid w:val="00DE5955"/>
    <w:rsid w:val="00DF0790"/>
    <w:rsid w:val="00DF1C91"/>
    <w:rsid w:val="00DF26F9"/>
    <w:rsid w:val="00E021D9"/>
    <w:rsid w:val="00E0264E"/>
    <w:rsid w:val="00E10C57"/>
    <w:rsid w:val="00E1598F"/>
    <w:rsid w:val="00E2417F"/>
    <w:rsid w:val="00E24523"/>
    <w:rsid w:val="00E24696"/>
    <w:rsid w:val="00E33AAC"/>
    <w:rsid w:val="00E4048E"/>
    <w:rsid w:val="00E40AE7"/>
    <w:rsid w:val="00E41697"/>
    <w:rsid w:val="00E425A7"/>
    <w:rsid w:val="00E44CCA"/>
    <w:rsid w:val="00E45087"/>
    <w:rsid w:val="00E5055D"/>
    <w:rsid w:val="00E50DF0"/>
    <w:rsid w:val="00E51024"/>
    <w:rsid w:val="00E51259"/>
    <w:rsid w:val="00E53320"/>
    <w:rsid w:val="00E54815"/>
    <w:rsid w:val="00E548D0"/>
    <w:rsid w:val="00E54BDC"/>
    <w:rsid w:val="00E5759A"/>
    <w:rsid w:val="00E60458"/>
    <w:rsid w:val="00E6155C"/>
    <w:rsid w:val="00E62109"/>
    <w:rsid w:val="00E62DC4"/>
    <w:rsid w:val="00E62FCA"/>
    <w:rsid w:val="00E661EF"/>
    <w:rsid w:val="00E72636"/>
    <w:rsid w:val="00E752F2"/>
    <w:rsid w:val="00E8424B"/>
    <w:rsid w:val="00E86290"/>
    <w:rsid w:val="00E86AE6"/>
    <w:rsid w:val="00E86B33"/>
    <w:rsid w:val="00E87498"/>
    <w:rsid w:val="00E874A1"/>
    <w:rsid w:val="00E936F8"/>
    <w:rsid w:val="00E94CFB"/>
    <w:rsid w:val="00E96037"/>
    <w:rsid w:val="00E96E02"/>
    <w:rsid w:val="00EA5D23"/>
    <w:rsid w:val="00EA5F09"/>
    <w:rsid w:val="00EA687A"/>
    <w:rsid w:val="00EA77FD"/>
    <w:rsid w:val="00EB5811"/>
    <w:rsid w:val="00EB62FA"/>
    <w:rsid w:val="00EB6479"/>
    <w:rsid w:val="00EB6C7A"/>
    <w:rsid w:val="00EB6C94"/>
    <w:rsid w:val="00EC168A"/>
    <w:rsid w:val="00EC3CB7"/>
    <w:rsid w:val="00EC7156"/>
    <w:rsid w:val="00EC7A35"/>
    <w:rsid w:val="00EC7DDC"/>
    <w:rsid w:val="00EE3EDB"/>
    <w:rsid w:val="00EE7309"/>
    <w:rsid w:val="00EF0AF1"/>
    <w:rsid w:val="00F0020F"/>
    <w:rsid w:val="00F06F18"/>
    <w:rsid w:val="00F11AA4"/>
    <w:rsid w:val="00F23F29"/>
    <w:rsid w:val="00F24D9E"/>
    <w:rsid w:val="00F25C8F"/>
    <w:rsid w:val="00F274C4"/>
    <w:rsid w:val="00F27B43"/>
    <w:rsid w:val="00F306FA"/>
    <w:rsid w:val="00F30B8F"/>
    <w:rsid w:val="00F328E9"/>
    <w:rsid w:val="00F33DD2"/>
    <w:rsid w:val="00F351AB"/>
    <w:rsid w:val="00F36793"/>
    <w:rsid w:val="00F516CF"/>
    <w:rsid w:val="00F52944"/>
    <w:rsid w:val="00F65EA4"/>
    <w:rsid w:val="00F666FF"/>
    <w:rsid w:val="00F72540"/>
    <w:rsid w:val="00F73B79"/>
    <w:rsid w:val="00F744E0"/>
    <w:rsid w:val="00F75366"/>
    <w:rsid w:val="00F7687F"/>
    <w:rsid w:val="00F77E0F"/>
    <w:rsid w:val="00F8365D"/>
    <w:rsid w:val="00F85D93"/>
    <w:rsid w:val="00F862AD"/>
    <w:rsid w:val="00F87115"/>
    <w:rsid w:val="00F922D8"/>
    <w:rsid w:val="00F94EA9"/>
    <w:rsid w:val="00F95D06"/>
    <w:rsid w:val="00FA6AE2"/>
    <w:rsid w:val="00FB24EC"/>
    <w:rsid w:val="00FB34A8"/>
    <w:rsid w:val="00FB605D"/>
    <w:rsid w:val="00FC1592"/>
    <w:rsid w:val="00FC29D7"/>
    <w:rsid w:val="00FC353C"/>
    <w:rsid w:val="00FC7EDF"/>
    <w:rsid w:val="00FD1EF4"/>
    <w:rsid w:val="00FD4C97"/>
    <w:rsid w:val="00FD56AD"/>
    <w:rsid w:val="00FD5B57"/>
    <w:rsid w:val="00FE079D"/>
    <w:rsid w:val="00FE0811"/>
    <w:rsid w:val="00FE23DA"/>
    <w:rsid w:val="00FE5CB2"/>
    <w:rsid w:val="00FE67FA"/>
    <w:rsid w:val="00FE6F02"/>
    <w:rsid w:val="00FE7891"/>
    <w:rsid w:val="00FF0689"/>
    <w:rsid w:val="00FF1EC1"/>
    <w:rsid w:val="00FF3F73"/>
    <w:rsid w:val="00FF5FF3"/>
    <w:rsid w:val="00FF6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A2B8A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26A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62EA2"/>
    <w:pPr>
      <w:widowControl/>
      <w:spacing w:before="240" w:after="120"/>
      <w:jc w:val="left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0AC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FD56AD"/>
    <w:pPr>
      <w:jc w:val="center"/>
    </w:pPr>
    <w:rPr>
      <w:rFonts w:ascii="DengXian" w:eastAsia="DengXian" w:hAnsi="DengXian"/>
    </w:rPr>
  </w:style>
  <w:style w:type="paragraph" w:customStyle="1" w:styleId="EndNoteBibliography">
    <w:name w:val="EndNote Bibliography"/>
    <w:basedOn w:val="Normal"/>
    <w:rsid w:val="00FD56AD"/>
    <w:rPr>
      <w:rFonts w:ascii="DengXian" w:eastAsia="DengXian" w:hAnsi="DengXian"/>
    </w:rPr>
  </w:style>
  <w:style w:type="paragraph" w:styleId="Footer">
    <w:name w:val="footer"/>
    <w:basedOn w:val="Normal"/>
    <w:link w:val="FooterChar"/>
    <w:uiPriority w:val="99"/>
    <w:unhideWhenUsed/>
    <w:rsid w:val="00D62EA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2EA2"/>
  </w:style>
  <w:style w:type="character" w:styleId="PageNumber">
    <w:name w:val="page number"/>
    <w:basedOn w:val="DefaultParagraphFont"/>
    <w:uiPriority w:val="99"/>
    <w:semiHidden/>
    <w:unhideWhenUsed/>
    <w:rsid w:val="00D62EA2"/>
  </w:style>
  <w:style w:type="character" w:customStyle="1" w:styleId="Heading1Char">
    <w:name w:val="Heading 1 Char"/>
    <w:basedOn w:val="DefaultParagraphFont"/>
    <w:link w:val="Heading1"/>
    <w:uiPriority w:val="9"/>
    <w:rsid w:val="00D62EA2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GB"/>
    </w:rPr>
  </w:style>
  <w:style w:type="character" w:styleId="Hyperlink">
    <w:name w:val="Hyperlink"/>
    <w:basedOn w:val="DefaultParagraphFont"/>
    <w:uiPriority w:val="99"/>
    <w:unhideWhenUsed/>
    <w:rsid w:val="00D62EA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7A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27A56"/>
  </w:style>
  <w:style w:type="character" w:customStyle="1" w:styleId="CommentTextChar">
    <w:name w:val="Comment Text Char"/>
    <w:basedOn w:val="DefaultParagraphFont"/>
    <w:link w:val="CommentText"/>
    <w:uiPriority w:val="99"/>
    <w:rsid w:val="00727A56"/>
  </w:style>
  <w:style w:type="paragraph" w:styleId="BalloonText">
    <w:name w:val="Balloon Text"/>
    <w:basedOn w:val="Normal"/>
    <w:link w:val="BalloonTextChar"/>
    <w:uiPriority w:val="99"/>
    <w:semiHidden/>
    <w:unhideWhenUsed/>
    <w:rsid w:val="00727A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A56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8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842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rsid w:val="0015140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90D2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A52F9"/>
  </w:style>
  <w:style w:type="character" w:customStyle="1" w:styleId="Heading2Char">
    <w:name w:val="Heading 2 Char"/>
    <w:basedOn w:val="DefaultParagraphFont"/>
    <w:link w:val="Heading2"/>
    <w:uiPriority w:val="9"/>
    <w:semiHidden/>
    <w:rsid w:val="00140AC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p">
    <w:name w:val="p"/>
    <w:basedOn w:val="Normal"/>
    <w:rsid w:val="00140AC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val="en-GB" w:eastAsia="en-US"/>
    </w:rPr>
  </w:style>
  <w:style w:type="character" w:styleId="Emphasis">
    <w:name w:val="Emphasis"/>
    <w:basedOn w:val="DefaultParagraphFont"/>
    <w:uiPriority w:val="20"/>
    <w:qFormat/>
    <w:rsid w:val="00140AC5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B514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679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799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26A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62EA2"/>
    <w:pPr>
      <w:widowControl/>
      <w:spacing w:before="240" w:after="120"/>
      <w:jc w:val="left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0AC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FD56AD"/>
    <w:pPr>
      <w:jc w:val="center"/>
    </w:pPr>
    <w:rPr>
      <w:rFonts w:ascii="DengXian" w:eastAsia="DengXian" w:hAnsi="DengXian"/>
    </w:rPr>
  </w:style>
  <w:style w:type="paragraph" w:customStyle="1" w:styleId="EndNoteBibliography">
    <w:name w:val="EndNote Bibliography"/>
    <w:basedOn w:val="Normal"/>
    <w:rsid w:val="00FD56AD"/>
    <w:rPr>
      <w:rFonts w:ascii="DengXian" w:eastAsia="DengXian" w:hAnsi="DengXian"/>
    </w:rPr>
  </w:style>
  <w:style w:type="paragraph" w:styleId="Footer">
    <w:name w:val="footer"/>
    <w:basedOn w:val="Normal"/>
    <w:link w:val="FooterChar"/>
    <w:uiPriority w:val="99"/>
    <w:unhideWhenUsed/>
    <w:rsid w:val="00D62EA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2EA2"/>
  </w:style>
  <w:style w:type="character" w:styleId="PageNumber">
    <w:name w:val="page number"/>
    <w:basedOn w:val="DefaultParagraphFont"/>
    <w:uiPriority w:val="99"/>
    <w:semiHidden/>
    <w:unhideWhenUsed/>
    <w:rsid w:val="00D62EA2"/>
  </w:style>
  <w:style w:type="character" w:customStyle="1" w:styleId="Heading1Char">
    <w:name w:val="Heading 1 Char"/>
    <w:basedOn w:val="DefaultParagraphFont"/>
    <w:link w:val="Heading1"/>
    <w:uiPriority w:val="9"/>
    <w:rsid w:val="00D62EA2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GB"/>
    </w:rPr>
  </w:style>
  <w:style w:type="character" w:styleId="Hyperlink">
    <w:name w:val="Hyperlink"/>
    <w:basedOn w:val="DefaultParagraphFont"/>
    <w:uiPriority w:val="99"/>
    <w:unhideWhenUsed/>
    <w:rsid w:val="00D62EA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7A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27A56"/>
  </w:style>
  <w:style w:type="character" w:customStyle="1" w:styleId="CommentTextChar">
    <w:name w:val="Comment Text Char"/>
    <w:basedOn w:val="DefaultParagraphFont"/>
    <w:link w:val="CommentText"/>
    <w:uiPriority w:val="99"/>
    <w:rsid w:val="00727A56"/>
  </w:style>
  <w:style w:type="paragraph" w:styleId="BalloonText">
    <w:name w:val="Balloon Text"/>
    <w:basedOn w:val="Normal"/>
    <w:link w:val="BalloonTextChar"/>
    <w:uiPriority w:val="99"/>
    <w:semiHidden/>
    <w:unhideWhenUsed/>
    <w:rsid w:val="00727A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A56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8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842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rsid w:val="0015140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90D2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A52F9"/>
  </w:style>
  <w:style w:type="character" w:customStyle="1" w:styleId="Heading2Char">
    <w:name w:val="Heading 2 Char"/>
    <w:basedOn w:val="DefaultParagraphFont"/>
    <w:link w:val="Heading2"/>
    <w:uiPriority w:val="9"/>
    <w:semiHidden/>
    <w:rsid w:val="00140AC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p">
    <w:name w:val="p"/>
    <w:basedOn w:val="Normal"/>
    <w:rsid w:val="00140AC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val="en-GB" w:eastAsia="en-US"/>
    </w:rPr>
  </w:style>
  <w:style w:type="character" w:styleId="Emphasis">
    <w:name w:val="Emphasis"/>
    <w:basedOn w:val="DefaultParagraphFont"/>
    <w:uiPriority w:val="20"/>
    <w:qFormat/>
    <w:rsid w:val="00140AC5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B514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679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79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1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4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0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0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9" Type="http://schemas.microsoft.com/office/2011/relationships/commentsExtended" Target="commentsExtended.xml"/><Relationship Id="rId20" Type="http://schemas.microsoft.com/office/2011/relationships/people" Target="people.xml"/><Relationship Id="rId21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9B93EB-8F29-3140-9A18-6AB754637A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1</Pages>
  <Words>172</Words>
  <Characters>984</Characters>
  <Application>Microsoft Macintosh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Wang Y</cp:lastModifiedBy>
  <cp:revision>50</cp:revision>
  <dcterms:created xsi:type="dcterms:W3CDTF">2019-12-01T23:26:00Z</dcterms:created>
  <dcterms:modified xsi:type="dcterms:W3CDTF">2020-03-17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molecular-cancer</vt:lpwstr>
  </property>
  <property fmtid="{D5CDD505-2E9C-101B-9397-08002B2CF9AE}" pid="17" name="Mendeley Recent Style Name 7_1">
    <vt:lpwstr>Molecular Cancer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e98ff93-15d8-35ba-b21f-20a7e2d3854b</vt:lpwstr>
  </property>
  <property fmtid="{D5CDD505-2E9C-101B-9397-08002B2CF9AE}" pid="24" name="Mendeley Citation Style_1">
    <vt:lpwstr>http://www.zotero.org/styles/molecular-cancer</vt:lpwstr>
  </property>
</Properties>
</file>